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3B6C27" w:rsidR="000035D5" w:rsidRDefault="000035D5">
                            <w:r>
                              <w:t xml:space="preserve">Reported on page number: </w:t>
                            </w:r>
                            <w:r w:rsidR="00E60C17">
                              <w:t xml:space="preserve">6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E3B6C27" w:rsidR="000035D5" w:rsidRDefault="000035D5">
                      <w:r>
                        <w:t xml:space="preserve">Reported on page number: </w:t>
                      </w:r>
                      <w:proofErr w:type="gramStart"/>
                      <w:r w:rsidR="00E60C17">
                        <w:t>6</w:t>
                      </w:r>
                      <w:proofErr w:type="gramEnd"/>
                      <w:r w:rsidR="00E60C17">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C674BB" w:rsidR="000035D5" w:rsidRDefault="000035D5" w:rsidP="000035D5">
                            <w:r>
                              <w:t xml:space="preserve">Reported on page number: </w:t>
                            </w:r>
                            <w:r w:rsidR="00E60C17">
                              <w:t xml:space="preserve">N/A – no changes were made from the original propos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8C674BB" w:rsidR="000035D5" w:rsidRDefault="000035D5" w:rsidP="000035D5">
                      <w:r>
                        <w:t xml:space="preserve">Reported on page number: </w:t>
                      </w:r>
                      <w:r w:rsidR="00E60C17">
                        <w:t xml:space="preserve">N/A – no changes were made from the original </w:t>
                      </w:r>
                      <w:proofErr w:type="gramStart"/>
                      <w:r w:rsidR="00E60C17">
                        <w:t>proposal</w:t>
                      </w:r>
                      <w:proofErr w:type="gramEnd"/>
                      <w:r w:rsidR="00E60C17">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11B8EB" w:rsidR="000035D5" w:rsidRDefault="00E60C17" w:rsidP="000035D5">
                            <w:r>
                              <w:t xml:space="preserve">Yes, Prof Levitt, Dr van Pinxteren and Ms Slome all reside in South Africa long-te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11B8EB" w:rsidR="000035D5" w:rsidRDefault="00E60C17" w:rsidP="000035D5">
                      <w:r>
                        <w:t xml:space="preserve">Yes, Prof Levitt, Dr van Pinxteren and Ms Slome all reside in South Africa </w:t>
                      </w:r>
                      <w:proofErr w:type="gramStart"/>
                      <w:r>
                        <w:t>long-term</w:t>
                      </w:r>
                      <w:proofErr w:type="gram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AC94AA" w:rsidR="000035D5" w:rsidRDefault="00E60C17" w:rsidP="000035D5">
                            <w:r w:rsidRPr="00BE0059">
                              <w:rPr>
                                <w:rFonts w:ascii="Times New Roman" w:eastAsia="Times New Roman" w:hAnsi="Times New Roman" w:cs="Times New Roman"/>
                                <w:sz w:val="22"/>
                                <w:szCs w:val="22"/>
                                <w:lang w:val="en-GB" w:eastAsia="en-GB"/>
                              </w:rPr>
                              <w:t>Potential participants received detailed information sheets outlining the aims of the study, including contact information prior to providing written informed consent in English or isiXhos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AC94AA" w:rsidR="000035D5" w:rsidRDefault="00E60C17" w:rsidP="000035D5">
                      <w:r w:rsidRPr="00BE0059">
                        <w:rPr>
                          <w:rFonts w:ascii="Times New Roman" w:eastAsia="Times New Roman" w:hAnsi="Times New Roman" w:cs="Times New Roman"/>
                          <w:sz w:val="22"/>
                          <w:szCs w:val="22"/>
                          <w:lang w:val="en-GB" w:eastAsia="en-GB"/>
                        </w:rPr>
                        <w:t>Potential participants received detailed information sheets outlining the aims of the study, including contact information prior to providing written informed consent in English or isiXhos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B31951" w:rsidR="000035D5" w:rsidRDefault="00E60C17" w:rsidP="000035D5">
                            <w:r>
                              <w:t xml:space="preserve">We have shared the outcomes of the EXTRA study with health care providers in Cape Town and Bulungula through online and in-person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8B31951" w:rsidR="000035D5" w:rsidRDefault="00E60C17" w:rsidP="000035D5">
                      <w:r>
                        <w:t xml:space="preserve">We have shared the outcomes of the EXTRA study with health care providers in Cape Town and Bulungula through online and in-person meeting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262049" w:rsidR="000035D5" w:rsidRDefault="00E60C17" w:rsidP="000035D5">
                            <w:r>
                              <w:t xml:space="preserve">All consent and information documents were translated into isiXhosa and Afrikaans and were explained in detail when participants were illiter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0262049" w:rsidR="000035D5" w:rsidRDefault="00E60C17" w:rsidP="000035D5">
                      <w:r>
                        <w:t xml:space="preserve">All consent and information documents were translated into isiXhosa and Afrikaans and were explained in detail when participants were illiterat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C1901D" w:rsidR="000035D5" w:rsidRDefault="00E60C17" w:rsidP="000035D5">
                            <w:r>
                              <w:t xml:space="preserve">Yes, the findings have been shared in feedback meetings in the communities of Gugulethu and Bulungula. Copies of the presentations can be provided on reque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1C1901D" w:rsidR="000035D5" w:rsidRDefault="00E60C17" w:rsidP="000035D5">
                      <w:r>
                        <w:t xml:space="preserve">Yes, the findings have been shared in feedback meetings in the communities of Gugulethu and Bulungula. Copies of the presentations can be provided on reques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AB057E" w:rsidR="000035D5" w:rsidRDefault="00E60C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2AB057E" w:rsidR="000035D5" w:rsidRDefault="00E60C1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8B5E0A8" w:rsidR="000035D5" w:rsidRDefault="00E60C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8B5E0A8" w:rsidR="000035D5" w:rsidRDefault="00E60C1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AC98545" w:rsidR="000035D5" w:rsidRDefault="00E60C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AC98545" w:rsidR="000035D5" w:rsidRDefault="00E60C1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951891" w:rsidR="000035D5" w:rsidRDefault="00E60C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951891" w:rsidR="000035D5" w:rsidRDefault="00E60C1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826609" w:rsidR="000035D5" w:rsidRDefault="00E60C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826609" w:rsidR="000035D5" w:rsidRDefault="00E60C1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0C17" w:rsidRPr="00F57A3B" w:rsidRDefault="00E60C17">
      <w:pPr>
        <w:rPr>
          <w:rFonts w:ascii="Arial" w:hAnsi="Arial" w:cs="Arial"/>
        </w:rPr>
      </w:pPr>
    </w:p>
    <w:sectPr w:rsidR="00E60C1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A282C" w14:textId="77777777" w:rsidR="00227C1B" w:rsidRDefault="00227C1B" w:rsidP="00F57A3B">
      <w:r>
        <w:separator/>
      </w:r>
    </w:p>
  </w:endnote>
  <w:endnote w:type="continuationSeparator" w:id="0">
    <w:p w14:paraId="3AAD1E2C" w14:textId="77777777" w:rsidR="00227C1B" w:rsidRDefault="00227C1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CF2B5E" w14:textId="77777777" w:rsidR="00227C1B" w:rsidRDefault="00227C1B" w:rsidP="00F57A3B">
      <w:r>
        <w:separator/>
      </w:r>
    </w:p>
  </w:footnote>
  <w:footnote w:type="continuationSeparator" w:id="0">
    <w:p w14:paraId="02D3D86D" w14:textId="77777777" w:rsidR="00227C1B" w:rsidRDefault="00227C1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5DC8"/>
    <w:rsid w:val="000F365D"/>
    <w:rsid w:val="00116E71"/>
    <w:rsid w:val="00227C1B"/>
    <w:rsid w:val="00335779"/>
    <w:rsid w:val="00463128"/>
    <w:rsid w:val="004A7A57"/>
    <w:rsid w:val="004C71C4"/>
    <w:rsid w:val="00515BC0"/>
    <w:rsid w:val="00541C18"/>
    <w:rsid w:val="00580384"/>
    <w:rsid w:val="006102D6"/>
    <w:rsid w:val="0069423E"/>
    <w:rsid w:val="006F5F45"/>
    <w:rsid w:val="00831ADE"/>
    <w:rsid w:val="00841F25"/>
    <w:rsid w:val="009364D9"/>
    <w:rsid w:val="00A43F5B"/>
    <w:rsid w:val="00A961CD"/>
    <w:rsid w:val="00AD410C"/>
    <w:rsid w:val="00BD19EC"/>
    <w:rsid w:val="00E004E6"/>
    <w:rsid w:val="00E60C1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Slome</cp:lastModifiedBy>
  <cp:revision>2</cp:revision>
  <dcterms:created xsi:type="dcterms:W3CDTF">2024-08-07T11:08:00Z</dcterms:created>
  <dcterms:modified xsi:type="dcterms:W3CDTF">2024-08-07T11:08:00Z</dcterms:modified>
</cp:coreProperties>
</file>